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CADAB" w14:textId="77777777" w:rsidR="002D0BEB" w:rsidRDefault="007C634A" w:rsidP="007C63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836">
        <w:rPr>
          <w:rFonts w:ascii="Times New Roman" w:hAnsi="Times New Roman" w:cs="Times New Roman"/>
          <w:b/>
          <w:sz w:val="24"/>
          <w:szCs w:val="24"/>
        </w:rPr>
        <w:t>Supplement</w:t>
      </w:r>
      <w:r w:rsidR="00E10820">
        <w:rPr>
          <w:rFonts w:ascii="Times New Roman" w:hAnsi="Times New Roman" w:cs="Times New Roman" w:hint="eastAsia"/>
          <w:b/>
          <w:sz w:val="24"/>
          <w:szCs w:val="24"/>
        </w:rPr>
        <w:t>ary materials</w:t>
      </w:r>
      <w:r w:rsidRPr="0030483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5CF5390" w14:textId="77777777" w:rsidR="002D0BEB" w:rsidRPr="002D0BEB" w:rsidRDefault="002D0BEB" w:rsidP="007C63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 S1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T</w:t>
      </w:r>
      <w:r w:rsidRPr="002D0BEB">
        <w:rPr>
          <w:rFonts w:ascii="Times New Roman" w:eastAsiaTheme="majorEastAsia" w:hAnsi="Times New Roman" w:cs="Times New Roman"/>
          <w:sz w:val="24"/>
          <w:szCs w:val="24"/>
        </w:rPr>
        <w:t xml:space="preserve">he contribution of mycorrhizal fungi </w:t>
      </w:r>
      <w:r w:rsidR="00E10820">
        <w:rPr>
          <w:rFonts w:ascii="Times New Roman" w:eastAsiaTheme="majorEastAsia" w:hAnsi="Times New Roman" w:cs="Times New Roman" w:hint="eastAsia"/>
          <w:sz w:val="24"/>
          <w:szCs w:val="24"/>
        </w:rPr>
        <w:t xml:space="preserve">(Static - Rotation) </w:t>
      </w:r>
      <w:r w:rsidRPr="002D0BEB">
        <w:rPr>
          <w:rFonts w:ascii="Times New Roman" w:eastAsiaTheme="majorEastAsia" w:hAnsi="Times New Roman" w:cs="Times New Roman"/>
          <w:sz w:val="24"/>
          <w:szCs w:val="24"/>
        </w:rPr>
        <w:t>to the</w:t>
      </w:r>
      <w:r w:rsidR="00E10820">
        <w:rPr>
          <w:rFonts w:ascii="Times New Roman" w:eastAsiaTheme="majorEastAsia" w:hAnsi="Times New Roman" w:cs="Times New Roman" w:hint="eastAsia"/>
          <w:sz w:val="24"/>
          <w:szCs w:val="24"/>
        </w:rPr>
        <w:t xml:space="preserve"> biomass,</w:t>
      </w:r>
      <w:r w:rsidRPr="002D0BEB">
        <w:rPr>
          <w:rFonts w:ascii="Times New Roman" w:eastAsiaTheme="majorEastAsia" w:hAnsi="Times New Roman" w:cs="Times New Roman"/>
          <w:sz w:val="24"/>
          <w:szCs w:val="24"/>
        </w:rPr>
        <w:t xml:space="preserve"> gas exchange and antioxidant metabolism in </w:t>
      </w:r>
      <w:r w:rsidRPr="00FA2528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FA2528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2D0BE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and </w:t>
      </w:r>
      <w:r w:rsidRPr="00FA2528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FA2528">
        <w:rPr>
          <w:rFonts w:ascii="Times New Roman" w:hAnsi="Times New Roman" w:cs="Times New Roman"/>
          <w:i/>
          <w:sz w:val="24"/>
          <w:szCs w:val="24"/>
        </w:rPr>
        <w:t>altissima</w:t>
      </w:r>
      <w:proofErr w:type="spellEnd"/>
      <w:r w:rsidR="00E10820" w:rsidRPr="00E10820">
        <w:rPr>
          <w:rFonts w:ascii="Times New Roman" w:hAnsi="Times New Roman" w:cs="Times New Roman" w:hint="eastAsia"/>
          <w:sz w:val="24"/>
          <w:szCs w:val="24"/>
        </w:rPr>
        <w:t>. D</w:t>
      </w:r>
      <w:r>
        <w:rPr>
          <w:rFonts w:ascii="Times New Roman" w:hAnsi="Times New Roman" w:cs="Times New Roman"/>
          <w:sz w:val="24"/>
          <w:szCs w:val="24"/>
        </w:rPr>
        <w:t>ata are reported as mean ±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SE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4).</w:t>
      </w:r>
      <w:r w:rsidR="00E108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65EB">
        <w:rPr>
          <w:rFonts w:ascii="Times New Roman" w:hAnsi="Times New Roman" w:cs="Times New Roman"/>
          <w:sz w:val="24"/>
          <w:szCs w:val="24"/>
        </w:rPr>
        <w:t>T</w:t>
      </w:r>
      <w:r w:rsidR="004865EB">
        <w:rPr>
          <w:rFonts w:ascii="Times New Roman" w:hAnsi="Times New Roman" w:cs="Times New Roman" w:hint="eastAsia"/>
          <w:sz w:val="24"/>
          <w:szCs w:val="24"/>
        </w:rPr>
        <w:t xml:space="preserve">he values </w:t>
      </w:r>
      <w:r w:rsidR="004865EB" w:rsidRPr="00E10820">
        <w:rPr>
          <w:rFonts w:ascii="Times New Roman" w:hAnsi="Times New Roman" w:cs="Times New Roman"/>
          <w:sz w:val="24"/>
          <w:szCs w:val="24"/>
        </w:rPr>
        <w:t>greater than zero</w:t>
      </w:r>
      <w:r w:rsidR="004865EB">
        <w:rPr>
          <w:rFonts w:ascii="Times New Roman" w:hAnsi="Times New Roman" w:cs="Times New Roman" w:hint="eastAsia"/>
          <w:sz w:val="24"/>
          <w:szCs w:val="24"/>
        </w:rPr>
        <w:t xml:space="preserve"> represents p</w:t>
      </w:r>
      <w:r w:rsidR="00E10820" w:rsidRPr="00E10820">
        <w:rPr>
          <w:rFonts w:ascii="Times New Roman" w:hAnsi="Times New Roman" w:cs="Times New Roman"/>
          <w:sz w:val="24"/>
          <w:szCs w:val="24"/>
        </w:rPr>
        <w:t xml:space="preserve">ositive effects </w:t>
      </w:r>
      <w:r w:rsidR="00E10820">
        <w:rPr>
          <w:rFonts w:ascii="Times New Roman" w:hAnsi="Times New Roman" w:cs="Times New Roman" w:hint="eastAsia"/>
          <w:sz w:val="24"/>
          <w:szCs w:val="24"/>
        </w:rPr>
        <w:t>of m</w:t>
      </w:r>
      <w:r w:rsidR="00E10820" w:rsidRPr="00E10820">
        <w:rPr>
          <w:rFonts w:ascii="Times New Roman" w:hAnsi="Times New Roman" w:cs="Times New Roman"/>
          <w:sz w:val="24"/>
          <w:szCs w:val="24"/>
        </w:rPr>
        <w:t>ycorrhizal</w:t>
      </w:r>
      <w:r w:rsidR="004865EB">
        <w:rPr>
          <w:rFonts w:ascii="Times New Roman" w:hAnsi="Times New Roman" w:cs="Times New Roman" w:hint="eastAsia"/>
          <w:sz w:val="24"/>
          <w:szCs w:val="24"/>
        </w:rPr>
        <w:t xml:space="preserve"> to plant, and less than zero represents negative effec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8"/>
        <w:gridCol w:w="1514"/>
        <w:gridCol w:w="1275"/>
        <w:gridCol w:w="1843"/>
        <w:gridCol w:w="1751"/>
        <w:gridCol w:w="1971"/>
        <w:gridCol w:w="1428"/>
        <w:gridCol w:w="1401"/>
        <w:gridCol w:w="1703"/>
      </w:tblGrid>
      <w:tr w:rsidR="00933D0B" w:rsidRPr="00FA2528" w14:paraId="0C974AC4" w14:textId="77777777" w:rsidTr="00902974">
        <w:trPr>
          <w:trHeight w:val="640"/>
          <w:jc w:val="center"/>
        </w:trPr>
        <w:tc>
          <w:tcPr>
            <w:tcW w:w="12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C57801" w14:textId="77777777" w:rsidR="002D0BEB" w:rsidRPr="00FA2528" w:rsidRDefault="00B61A55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atments</w:t>
            </w: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99D26" w14:textId="77777777" w:rsidR="002D0BEB" w:rsidRPr="00FA2528" w:rsidRDefault="00B61A55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E8C07" w14:textId="77777777" w:rsidR="00E464F1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  <w:r w:rsidR="00B61A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77BEBE7C" w14:textId="77777777" w:rsidR="002D0BEB" w:rsidRPr="00E464F1" w:rsidRDefault="00902974" w:rsidP="00FB2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B61A55" w:rsidRPr="00E464F1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AF1418">
              <w:rPr>
                <w:rFonts w:ascii="Times New Roman" w:hAnsi="Times New Roman" w:cs="Times New Roman" w:hint="eastAsia"/>
                <w:szCs w:val="21"/>
              </w:rPr>
              <w:t xml:space="preserve"> core</w:t>
            </w:r>
            <w:r w:rsidR="00AF1418" w:rsidRPr="00AF1418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9E81FF" w14:textId="77777777" w:rsidR="002D0BEB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  <w:p w14:paraId="3AEE03A8" w14:textId="77777777" w:rsidR="00B61A55" w:rsidRPr="00902974" w:rsidRDefault="00902974" w:rsidP="00FB2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B61A55" w:rsidRPr="00933D0B">
              <w:rPr>
                <w:rFonts w:ascii="Times New Roman" w:hAnsi="Times New Roman" w:cs="Times New Roman"/>
                <w:szCs w:val="21"/>
              </w:rPr>
              <w:t>μ</w:t>
            </w:r>
            <w:r w:rsidR="00B61A55" w:rsidRPr="00933D0B">
              <w:rPr>
                <w:rFonts w:ascii="Times New Roman" w:hAnsi="Times New Roman" w:cs="Times New Roman" w:hint="eastAsia"/>
                <w:szCs w:val="21"/>
              </w:rPr>
              <w:t>molCO</w:t>
            </w:r>
            <w:r w:rsidR="00B61A55" w:rsidRPr="00933D0B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="00B61A55" w:rsidRPr="00933D0B">
              <w:rPr>
                <w:rFonts w:ascii="Times New Roman" w:hAnsi="Times New Roman" w:cs="Times New Roman" w:hint="eastAsia"/>
                <w:szCs w:val="21"/>
              </w:rPr>
              <w:t xml:space="preserve"> m</w:t>
            </w:r>
            <w:r w:rsidR="00B61A55" w:rsidRPr="00933D0B">
              <w:rPr>
                <w:rFonts w:ascii="Times New Roman" w:hAnsi="Times New Roman" w:cs="Times New Roman" w:hint="eastAsia"/>
                <w:szCs w:val="21"/>
                <w:vertAlign w:val="superscript"/>
              </w:rPr>
              <w:t>-2</w:t>
            </w:r>
            <w:r w:rsidR="00B61A55" w:rsidRPr="00933D0B"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 w:rsidR="00B61A55" w:rsidRPr="00933D0B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0F0CC9" w14:textId="77777777" w:rsidR="002D0BEB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FA25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546A632B" w14:textId="77777777" w:rsidR="00933D0B" w:rsidRPr="00902974" w:rsidRDefault="00902974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933D0B" w:rsidRPr="00B61A55">
              <w:rPr>
                <w:rFonts w:ascii="Times New Roman" w:hAnsi="Times New Roman" w:cs="Times New Roman" w:hint="eastAsia"/>
                <w:szCs w:val="21"/>
              </w:rPr>
              <w:t>molH</w:t>
            </w:r>
            <w:r w:rsidR="00933D0B" w:rsidRPr="00B61A55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="00933D0B" w:rsidRPr="00B61A55">
              <w:rPr>
                <w:rFonts w:ascii="Times New Roman" w:hAnsi="Times New Roman" w:cs="Times New Roman" w:hint="eastAsia"/>
                <w:szCs w:val="21"/>
              </w:rPr>
              <w:t>O m</w:t>
            </w:r>
            <w:r w:rsidR="00933D0B" w:rsidRPr="00B61A55">
              <w:rPr>
                <w:rFonts w:ascii="Times New Roman" w:hAnsi="Times New Roman" w:cs="Times New Roman" w:hint="eastAsia"/>
                <w:szCs w:val="21"/>
                <w:vertAlign w:val="superscript"/>
              </w:rPr>
              <w:t>-2</w:t>
            </w:r>
            <w:r w:rsidR="00933D0B" w:rsidRPr="00B61A55"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 w:rsidR="00933D0B" w:rsidRPr="00B61A55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6B54E5" w14:textId="77777777" w:rsidR="002D0BEB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iWUE</w:t>
            </w:r>
            <w:proofErr w:type="spellEnd"/>
          </w:p>
          <w:p w14:paraId="00A49ABB" w14:textId="77777777" w:rsidR="00933D0B" w:rsidRPr="00933D0B" w:rsidRDefault="00902974" w:rsidP="00FB2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933D0B" w:rsidRPr="00933D0B">
              <w:rPr>
                <w:rFonts w:ascii="Times New Roman" w:hAnsi="Times New Roman" w:cs="Times New Roman"/>
                <w:szCs w:val="21"/>
              </w:rPr>
              <w:t>μmol</w:t>
            </w:r>
            <w:r w:rsidR="00933D0B" w:rsidRPr="00933D0B">
              <w:rPr>
                <w:rFonts w:ascii="Times New Roman" w:hAnsi="Times New Roman" w:cs="Times New Roman" w:hint="eastAsia"/>
                <w:szCs w:val="21"/>
              </w:rPr>
              <w:t>CO</w:t>
            </w:r>
            <w:r w:rsidR="00933D0B" w:rsidRPr="00933D0B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="00933D0B" w:rsidRPr="00933D0B">
              <w:rPr>
                <w:rFonts w:ascii="Times New Roman" w:hAnsi="Times New Roman" w:cs="Times New Roman" w:hint="eastAsia"/>
                <w:szCs w:val="21"/>
              </w:rPr>
              <w:t xml:space="preserve"> mol</w:t>
            </w:r>
            <w:r w:rsidR="00933D0B" w:rsidRPr="00933D0B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="00933D0B" w:rsidRPr="00933D0B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933D0B" w:rsidRPr="00933D0B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="00933D0B" w:rsidRPr="00933D0B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D09AA0" w14:textId="77777777" w:rsidR="002D0BEB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  <w:p w14:paraId="6EC8C9C9" w14:textId="77777777" w:rsidR="00933D0B" w:rsidRPr="00E464F1" w:rsidRDefault="00902974" w:rsidP="00FB2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933D0B" w:rsidRPr="00933D0B">
              <w:rPr>
                <w:rFonts w:ascii="Times New Roman" w:hAnsi="Times New Roman" w:cs="Times New Roman"/>
                <w:szCs w:val="21"/>
              </w:rPr>
              <w:t>μ</w:t>
            </w:r>
            <w:r w:rsidR="00933D0B" w:rsidRPr="00933D0B"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 w:rsidR="00E464F1"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 w:rsidR="00933D0B" w:rsidRPr="00933D0B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="00E464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E464F1">
              <w:rPr>
                <w:rFonts w:ascii="Times New Roman" w:hAnsi="Times New Roman" w:cs="Times New Roman" w:hint="eastAsia"/>
                <w:szCs w:val="21"/>
              </w:rPr>
              <w:t>d.w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F20B46" w14:textId="77777777" w:rsidR="00E464F1" w:rsidRPr="001C511B" w:rsidRDefault="002D0BEB" w:rsidP="00E46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C511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AT</w:t>
            </w:r>
          </w:p>
          <w:p w14:paraId="0BA73B99" w14:textId="77777777" w:rsidR="00E464F1" w:rsidRPr="001C511B" w:rsidRDefault="00902974" w:rsidP="00E464F1">
            <w:pPr>
              <w:jc w:val="center"/>
              <w:rPr>
                <w:rFonts w:ascii="Times New Roman" w:hAnsi="Times New Roman" w:cs="Times New Roman"/>
                <w:szCs w:val="21"/>
                <w:lang w:val="nl-NL"/>
              </w:rPr>
            </w:pPr>
            <w:r w:rsidRPr="001C511B">
              <w:rPr>
                <w:rFonts w:ascii="Times New Roman" w:hAnsi="Times New Roman" w:cs="Times New Roman"/>
                <w:szCs w:val="21"/>
                <w:lang w:val="nl-NL"/>
              </w:rPr>
              <w:t>(</w:t>
            </w:r>
            <w:r w:rsidR="00E464F1" w:rsidRPr="00E464F1">
              <w:rPr>
                <w:rFonts w:ascii="Times New Roman" w:hAnsi="Times New Roman" w:cs="Times New Roman"/>
                <w:szCs w:val="21"/>
              </w:rPr>
              <w:t>μ</w:t>
            </w:r>
            <w:r w:rsidR="00E464F1" w:rsidRPr="001C511B">
              <w:rPr>
                <w:rFonts w:ascii="Times New Roman" w:hAnsi="Times New Roman" w:cs="Times New Roman"/>
                <w:szCs w:val="21"/>
                <w:lang w:val="nl-NL"/>
              </w:rPr>
              <w:t>mo</w:t>
            </w:r>
            <w:r w:rsidR="00E464F1" w:rsidRPr="001C511B">
              <w:rPr>
                <w:rFonts w:ascii="Times New Roman" w:hAnsi="Times New Roman" w:cs="Times New Roman" w:hint="eastAsia"/>
                <w:szCs w:val="21"/>
                <w:lang w:val="nl-NL"/>
              </w:rPr>
              <w:t>l min</w:t>
            </w:r>
            <w:r w:rsidR="00E464F1" w:rsidRPr="001C511B">
              <w:rPr>
                <w:rFonts w:ascii="Times New Roman" w:hAnsi="Times New Roman" w:cs="Times New Roman" w:hint="eastAsia"/>
                <w:szCs w:val="21"/>
                <w:vertAlign w:val="superscript"/>
                <w:lang w:val="nl-NL"/>
              </w:rPr>
              <w:t>-1</w:t>
            </w:r>
            <w:r w:rsidR="00E464F1" w:rsidRPr="001C511B">
              <w:rPr>
                <w:rFonts w:ascii="Times New Roman" w:hAnsi="Times New Roman" w:cs="Times New Roman" w:hint="eastAsia"/>
                <w:szCs w:val="21"/>
                <w:lang w:val="nl-NL"/>
              </w:rPr>
              <w:t xml:space="preserve"> mg</w:t>
            </w:r>
            <w:r w:rsidR="00E464F1" w:rsidRPr="001C511B">
              <w:rPr>
                <w:rFonts w:ascii="Times New Roman" w:hAnsi="Times New Roman" w:cs="Times New Roman" w:hint="eastAsia"/>
                <w:szCs w:val="21"/>
                <w:vertAlign w:val="superscript"/>
                <w:lang w:val="nl-NL"/>
              </w:rPr>
              <w:t>-1</w:t>
            </w:r>
            <w:r w:rsidR="00E464F1" w:rsidRPr="001C511B">
              <w:rPr>
                <w:rFonts w:ascii="Times New Roman" w:hAnsi="Times New Roman" w:cs="Times New Roman" w:hint="eastAsia"/>
                <w:szCs w:val="21"/>
                <w:lang w:val="nl-NL"/>
              </w:rPr>
              <w:t xml:space="preserve"> </w:t>
            </w:r>
            <w:proofErr w:type="spellStart"/>
            <w:r w:rsidR="00E464F1" w:rsidRPr="001C511B">
              <w:rPr>
                <w:rFonts w:ascii="Times New Roman" w:hAnsi="Times New Roman" w:cs="Times New Roman" w:hint="eastAsia"/>
                <w:szCs w:val="21"/>
                <w:lang w:val="nl-NL"/>
              </w:rPr>
              <w:t>protein</w:t>
            </w:r>
            <w:proofErr w:type="spellEnd"/>
            <w:r w:rsidRPr="001C511B">
              <w:rPr>
                <w:rFonts w:ascii="Times New Roman" w:hAnsi="Times New Roman" w:cs="Times New Roman"/>
                <w:szCs w:val="21"/>
                <w:lang w:val="nl-NL"/>
              </w:rPr>
              <w:t>)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A614C8" w14:textId="77777777" w:rsidR="002D0BEB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  <w:p w14:paraId="6377F8F9" w14:textId="77777777" w:rsidR="00E464F1" w:rsidRPr="00FA2528" w:rsidRDefault="00902974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E464F1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E464F1" w:rsidRPr="00E464F1">
              <w:rPr>
                <w:rFonts w:ascii="Times New Roman" w:hAnsi="Times New Roman" w:cs="Times New Roman" w:hint="eastAsia"/>
                <w:szCs w:val="21"/>
              </w:rPr>
              <w:t xml:space="preserve"> mg</w:t>
            </w:r>
            <w:r w:rsidR="00E464F1" w:rsidRPr="00E464F1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="00E464F1" w:rsidRPr="00E464F1">
              <w:rPr>
                <w:rFonts w:ascii="Times New Roman" w:hAnsi="Times New Roman" w:cs="Times New Roman" w:hint="eastAsia"/>
                <w:szCs w:val="21"/>
              </w:rPr>
              <w:t xml:space="preserve"> protei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33D0B" w:rsidRPr="00FA2528" w14:paraId="1FFE8A2F" w14:textId="77777777" w:rsidTr="00902974">
        <w:trPr>
          <w:trHeight w:val="454"/>
          <w:jc w:val="center"/>
        </w:trPr>
        <w:tc>
          <w:tcPr>
            <w:tcW w:w="12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1C00AB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RE0%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527432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404DFF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33±0.0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FD1371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2.30±0.7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DFADCA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8±0.02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1B1320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2.67±0.5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B9661B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0.29±0.3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8EC51D" w14:textId="77777777" w:rsidR="002D0BEB" w:rsidRPr="00FA2528" w:rsidRDefault="002D0BEB" w:rsidP="00B27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016</w:t>
            </w: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2CE94A" w14:textId="77777777" w:rsidR="002D0BEB" w:rsidRPr="00FA2528" w:rsidRDefault="00B55ABC" w:rsidP="00B27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2791F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</w:tr>
      <w:tr w:rsidR="00933D0B" w:rsidRPr="00FA2528" w14:paraId="4E043330" w14:textId="77777777" w:rsidTr="00902974">
        <w:trPr>
          <w:trHeight w:val="454"/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FCD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FCF7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altissi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70FD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49±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81EA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1.78±1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A5FB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5BF6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93±0.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B4AC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1.09±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0F31" w14:textId="77777777" w:rsidR="002D0BEB" w:rsidRPr="00FA2528" w:rsidRDefault="00B2791F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8313" w14:textId="77777777" w:rsidR="002D0BEB" w:rsidRPr="00FA2528" w:rsidRDefault="00B55ABC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33D0B" w:rsidRPr="00FA2528" w14:paraId="71D53CEA" w14:textId="77777777" w:rsidTr="00902974">
        <w:trPr>
          <w:trHeight w:val="454"/>
          <w:jc w:val="center"/>
        </w:trPr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96A0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RE30%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37F7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CF48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46±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BAC0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3.05±0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1710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5±0.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AD4F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4.67±0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8A24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1.93±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43C6" w14:textId="77777777" w:rsidR="002D0BEB" w:rsidRPr="00FA2528" w:rsidRDefault="00B2791F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017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BB59" w14:textId="77777777" w:rsidR="002D0BEB" w:rsidRPr="00FA2528" w:rsidRDefault="00B55ABC" w:rsidP="00B27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5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2791F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</w:tr>
      <w:tr w:rsidR="00933D0B" w:rsidRPr="00FA2528" w14:paraId="7B280806" w14:textId="77777777" w:rsidTr="00902974">
        <w:trPr>
          <w:trHeight w:val="454"/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D951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B917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altissi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77D3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55±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DD01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1.39±0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32DF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5±0.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881B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2.28±0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2749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43±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ED31" w14:textId="77777777" w:rsidR="002D0BEB" w:rsidRPr="00FA2528" w:rsidRDefault="00B2791F" w:rsidP="00B55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4A31" w14:textId="77777777" w:rsidR="002D0BEB" w:rsidRPr="00FA2528" w:rsidRDefault="00B55ABC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3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</w:tr>
      <w:tr w:rsidR="00933D0B" w:rsidRPr="00FA2528" w14:paraId="74C449DA" w14:textId="77777777" w:rsidTr="00902974">
        <w:trPr>
          <w:trHeight w:val="454"/>
          <w:jc w:val="center"/>
        </w:trPr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C04C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RE50%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EFAA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0E3E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45±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5749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3.84±0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619C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7±0.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9290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6.73±0.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5F94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1.52±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6C43" w14:textId="77777777" w:rsidR="002D0BEB" w:rsidRPr="00FA2528" w:rsidRDefault="00B2791F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025B" w14:textId="77777777" w:rsidR="002D0BEB" w:rsidRPr="00FA2528" w:rsidRDefault="00B55ABC" w:rsidP="00B27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3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2791F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</w:tr>
      <w:tr w:rsidR="00933D0B" w:rsidRPr="00FA2528" w14:paraId="3672D14E" w14:textId="77777777" w:rsidTr="00902974">
        <w:trPr>
          <w:trHeight w:val="454"/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2682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1BDF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altissi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2144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62±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ECB8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2.57±0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1F77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0326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1.22±0.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D0BA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0.28±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363A" w14:textId="77777777" w:rsidR="002D0BEB" w:rsidRPr="00FA2528" w:rsidRDefault="00B2791F" w:rsidP="00B55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33ED" w14:textId="77777777" w:rsidR="002D0BEB" w:rsidRPr="00FA2528" w:rsidRDefault="00B55ABC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8</w:t>
            </w:r>
            <w:r w:rsidR="00B279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2791F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</w:tr>
      <w:tr w:rsidR="00933D0B" w:rsidRPr="00FA2528" w14:paraId="6C159696" w14:textId="77777777" w:rsidTr="00902974">
        <w:trPr>
          <w:trHeight w:val="454"/>
          <w:jc w:val="center"/>
        </w:trPr>
        <w:tc>
          <w:tcPr>
            <w:tcW w:w="128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D47EBE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RE70%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1DF6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1F3D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32±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3BD5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16±0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1799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0B6C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2.47±0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E29C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40±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533D" w14:textId="77777777" w:rsidR="002D0BEB" w:rsidRPr="00FA2528" w:rsidRDefault="00B2791F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1976" w14:textId="77777777" w:rsidR="002D0BEB" w:rsidRPr="00FA2528" w:rsidRDefault="00B55ABC" w:rsidP="00B27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9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2791F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933D0B" w:rsidRPr="00FA2528" w14:paraId="3F242799" w14:textId="77777777" w:rsidTr="00902974">
        <w:trPr>
          <w:trHeight w:val="454"/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3EE6B7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25B572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FA2528">
              <w:rPr>
                <w:rFonts w:ascii="Times New Roman" w:hAnsi="Times New Roman" w:cs="Times New Roman"/>
                <w:i/>
                <w:sz w:val="24"/>
                <w:szCs w:val="24"/>
              </w:rPr>
              <w:t>altissi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AED4BF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38±0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246075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65±0.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951D68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5DB66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3.73±0.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0EAFDF" w14:textId="77777777" w:rsidR="002D0BEB" w:rsidRPr="00FA2528" w:rsidRDefault="002D0BEB" w:rsidP="00FB2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1.16±0.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7DD35A" w14:textId="77777777" w:rsidR="002D0BEB" w:rsidRPr="00FA2528" w:rsidRDefault="00B2791F" w:rsidP="00B55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D0BEB" w:rsidRPr="00FA2528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221FA1" w14:textId="77777777" w:rsidR="002D0BEB" w:rsidRPr="00FA2528" w:rsidRDefault="002D0BEB" w:rsidP="00B27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55ABC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  <w:r w:rsidRPr="00FA2528">
              <w:rPr>
                <w:rFonts w:ascii="Times New Roman" w:hAnsi="Times New Roman" w:cs="Times New Roman"/>
                <w:sz w:val="24"/>
                <w:szCs w:val="24"/>
              </w:rPr>
              <w:t>±0.7</w:t>
            </w:r>
          </w:p>
        </w:tc>
      </w:tr>
    </w:tbl>
    <w:p w14:paraId="690FF6B1" w14:textId="77777777" w:rsidR="002D0BEB" w:rsidRDefault="002D0BEB" w:rsidP="007C63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D0BEB" w:rsidSect="001C511B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477C389" w14:textId="77777777" w:rsidR="004865EB" w:rsidRDefault="004865EB" w:rsidP="004865EB">
      <w:r>
        <w:rPr>
          <w:rFonts w:hint="eastAsia"/>
          <w:noProof/>
        </w:rPr>
        <w:lastRenderedPageBreak/>
        <w:drawing>
          <wp:inline distT="0" distB="0" distL="0" distR="0" wp14:anchorId="6B73BEF3" wp14:editId="527159B3">
            <wp:extent cx="5278120" cy="1960245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照组光合气孔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53371" w14:textId="77777777" w:rsidR="004865EB" w:rsidRPr="00B61A55" w:rsidRDefault="004865EB" w:rsidP="004865EB">
      <w:pPr>
        <w:spacing w:line="480" w:lineRule="auto"/>
      </w:pPr>
      <w:bookmarkStart w:id="0" w:name="_GoBack"/>
      <w:bookmarkEnd w:id="0"/>
      <w:r w:rsidRPr="0030483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30483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difference in </w:t>
      </w:r>
      <w:r w:rsidRPr="009F0035"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F0035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F0035">
        <w:rPr>
          <w:rFonts w:ascii="Times New Roman" w:hAnsi="Times New Roman" w:cs="Times New Roman" w:hint="eastAsia"/>
          <w:i/>
          <w:sz w:val="24"/>
          <w:szCs w:val="24"/>
        </w:rPr>
        <w:t>g</w:t>
      </w:r>
      <w:r w:rsidRPr="009F0035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F0035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between rainout shelter and non-rainout shelter. </w:t>
      </w:r>
      <w:r w:rsidRPr="0067284A">
        <w:rPr>
          <w:rFonts w:ascii="Times New Roman" w:hAnsi="Times New Roman" w:cs="Times New Roman"/>
          <w:sz w:val="24"/>
          <w:szCs w:val="24"/>
        </w:rPr>
        <w:t xml:space="preserve">Data are reported as mean ± 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67284A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4). </w:t>
      </w:r>
      <w:r>
        <w:rPr>
          <w:rFonts w:ascii="Times New Roman" w:hAnsi="Times New Roman" w:cs="Times New Roman"/>
          <w:sz w:val="24"/>
          <w:szCs w:val="24"/>
        </w:rPr>
        <w:t>ns represe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RE0% treatment and the control treatment.</w:t>
      </w:r>
    </w:p>
    <w:p w14:paraId="73E33344" w14:textId="77777777" w:rsidR="002D0BEB" w:rsidRPr="004865EB" w:rsidRDefault="002D0BEB" w:rsidP="007C63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32A0E6" w14:textId="77777777" w:rsidR="007C634A" w:rsidRPr="00304836" w:rsidRDefault="007C634A" w:rsidP="007C63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18B17BE" wp14:editId="301ACD8F">
            <wp:extent cx="5278120" cy="22929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398A8" w14:textId="77777777" w:rsidR="007C634A" w:rsidRPr="00304836" w:rsidRDefault="004865EB" w:rsidP="007C6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Effect of AMF on biomass in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L.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chinensis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="007C634A" w:rsidRPr="003048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.</w:t>
      </w:r>
      <w:r w:rsidR="007C634A" w:rsidRPr="003048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ltissima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354D0">
        <w:rPr>
          <w:rFonts w:ascii="Times New Roman" w:hAnsi="Times New Roman" w:cs="Times New Roman" w:hint="eastAsia"/>
          <w:kern w:val="0"/>
          <w:sz w:val="24"/>
          <w:szCs w:val="24"/>
        </w:rPr>
        <w:t xml:space="preserve"> under different rainfall exclusion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. Rotation treatment (</w:t>
      </w:r>
      <w:r w:rsidR="001354D0">
        <w:rPr>
          <w:rFonts w:ascii="Times New Roman" w:hAnsi="Times New Roman" w:cs="Times New Roman" w:hint="eastAsia"/>
          <w:kern w:val="0"/>
          <w:sz w:val="24"/>
          <w:szCs w:val="24"/>
        </w:rPr>
        <w:t>white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the control without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,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 while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static treatment (</w:t>
      </w:r>
      <w:r w:rsidR="001354D0">
        <w:rPr>
          <w:rFonts w:ascii="Times New Roman" w:hAnsi="Times New Roman" w:cs="Times New Roman" w:hint="eastAsia"/>
          <w:kern w:val="0"/>
          <w:sz w:val="24"/>
          <w:szCs w:val="24"/>
        </w:rPr>
        <w:t>blac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colonized with the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G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rowth conditions were rainfall exclusion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0%, 30%, 50%, and 70%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respectively. Within each 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rainfall exclusion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treatment, </w:t>
      </w:r>
      <w:r w:rsidR="007C634A">
        <w:rPr>
          <w:rFonts w:ascii="Times New Roman" w:hAnsi="Times New Roman" w:cs="Times New Roman" w:hint="eastAsia"/>
          <w:sz w:val="24"/>
          <w:szCs w:val="24"/>
        </w:rPr>
        <w:t>d</w:t>
      </w:r>
      <w:r w:rsidR="007C634A">
        <w:rPr>
          <w:rFonts w:ascii="Times New Roman" w:hAnsi="Times New Roman" w:cs="Times New Roman"/>
          <w:sz w:val="24"/>
          <w:szCs w:val="24"/>
        </w:rPr>
        <w:t>ata are reported as mean ±</w:t>
      </w:r>
      <w:r w:rsidR="007C634A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7C634A">
        <w:rPr>
          <w:rFonts w:ascii="Times New Roman" w:hAnsi="Times New Roman" w:cs="Times New Roman"/>
          <w:sz w:val="24"/>
          <w:szCs w:val="24"/>
        </w:rPr>
        <w:t xml:space="preserve"> SE</w:t>
      </w:r>
      <w:r w:rsidR="002D0BEB">
        <w:rPr>
          <w:rFonts w:ascii="Times New Roman" w:hAnsi="Times New Roman" w:cs="Times New Roman" w:hint="eastAsia"/>
          <w:sz w:val="24"/>
          <w:szCs w:val="24"/>
        </w:rPr>
        <w:t xml:space="preserve"> (n = 4)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steris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indicates significant difference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: 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5, *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1, **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01.</w:t>
      </w:r>
    </w:p>
    <w:p w14:paraId="4D143DAC" w14:textId="77777777" w:rsidR="004865EB" w:rsidRDefault="004865EB" w:rsidP="004865EB">
      <w:r>
        <w:rPr>
          <w:noProof/>
        </w:rPr>
        <w:lastRenderedPageBreak/>
        <w:drawing>
          <wp:inline distT="0" distB="0" distL="0" distR="0" wp14:anchorId="0F4CB241" wp14:editId="0C5F3026">
            <wp:extent cx="5278120" cy="22294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含水量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EC4C1" w14:textId="77777777" w:rsidR="000E419E" w:rsidRPr="00DB2AC3" w:rsidRDefault="004865EB" w:rsidP="00DB2A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83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3048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49CB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eaf water content (%)</w:t>
      </w:r>
      <w:r w:rsidRPr="00304836">
        <w:rPr>
          <w:rFonts w:ascii="Times New Roman" w:hAnsi="Times New Roman" w:cs="Times New Roman"/>
          <w:sz w:val="24"/>
          <w:szCs w:val="24"/>
        </w:rPr>
        <w:t xml:space="preserve"> in </w:t>
      </w:r>
      <w:r w:rsidRPr="00304836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304836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30483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04836">
        <w:rPr>
          <w:rFonts w:ascii="Times New Roman" w:hAnsi="Times New Roman" w:cs="Times New Roman"/>
          <w:sz w:val="24"/>
          <w:szCs w:val="24"/>
        </w:rPr>
        <w:t xml:space="preserve">) and </w:t>
      </w:r>
      <w:r w:rsidRPr="00304836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304836">
        <w:rPr>
          <w:rFonts w:ascii="Times New Roman" w:hAnsi="Times New Roman" w:cs="Times New Roman"/>
          <w:i/>
          <w:sz w:val="24"/>
          <w:szCs w:val="24"/>
        </w:rPr>
        <w:t>altissima</w:t>
      </w:r>
      <w:proofErr w:type="spellEnd"/>
      <w:r w:rsidRPr="0030483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304836">
        <w:rPr>
          <w:rFonts w:ascii="Times New Roman" w:hAnsi="Times New Roman" w:cs="Times New Roman"/>
          <w:sz w:val="24"/>
          <w:szCs w:val="24"/>
        </w:rPr>
        <w:t>).</w:t>
      </w:r>
      <w:r w:rsidRPr="00CB23E0">
        <w:rPr>
          <w:rFonts w:ascii="Times New Roman" w:hAnsi="Times New Roman" w:cs="Times New Roman"/>
          <w:sz w:val="24"/>
          <w:szCs w:val="24"/>
        </w:rPr>
        <w:t xml:space="preserve"> </w:t>
      </w:r>
      <w:r w:rsidRPr="002006D9">
        <w:rPr>
          <w:rFonts w:ascii="Times New Roman" w:hAnsi="Times New Roman" w:cs="Times New Roman"/>
          <w:sz w:val="24"/>
          <w:szCs w:val="24"/>
        </w:rPr>
        <w:t xml:space="preserve">Different lowercase </w:t>
      </w:r>
      <w:r>
        <w:rPr>
          <w:rFonts w:ascii="Times New Roman" w:hAnsi="Times New Roman" w:cs="Times New Roman" w:hint="eastAsia"/>
          <w:sz w:val="24"/>
          <w:szCs w:val="24"/>
        </w:rPr>
        <w:t xml:space="preserve">and capital </w:t>
      </w:r>
      <w:r w:rsidRPr="002006D9">
        <w:rPr>
          <w:rFonts w:ascii="Times New Roman" w:hAnsi="Times New Roman" w:cs="Times New Roman"/>
          <w:sz w:val="24"/>
          <w:szCs w:val="24"/>
        </w:rPr>
        <w:t>letters indicate significant differences (</w:t>
      </w:r>
      <w:r w:rsidRPr="00CB23E0">
        <w:rPr>
          <w:rFonts w:ascii="Times New Roman" w:hAnsi="Times New Roman" w:cs="Times New Roman"/>
          <w:i/>
          <w:sz w:val="24"/>
          <w:szCs w:val="24"/>
        </w:rPr>
        <w:t>P</w:t>
      </w:r>
      <w:r w:rsidRPr="002006D9">
        <w:rPr>
          <w:rFonts w:ascii="Times New Roman" w:hAnsi="Times New Roman" w:cs="Times New Roman"/>
          <w:sz w:val="24"/>
          <w:szCs w:val="24"/>
        </w:rPr>
        <w:t xml:space="preserve"> &lt; 0.05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06D9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006D9">
        <w:rPr>
          <w:rFonts w:ascii="Times New Roman" w:hAnsi="Times New Roman" w:cs="Times New Roman"/>
          <w:sz w:val="24"/>
          <w:szCs w:val="24"/>
        </w:rPr>
        <w:t>rainfall exclusion treatment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either the static treatment or the </w:t>
      </w:r>
      <w:r w:rsidRPr="005A2E94">
        <w:rPr>
          <w:rFonts w:ascii="Times New Roman" w:hAnsi="Times New Roman" w:cs="Times New Roman" w:hint="eastAsia"/>
          <w:sz w:val="24"/>
          <w:szCs w:val="24"/>
        </w:rPr>
        <w:t>ro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treatment. </w:t>
      </w:r>
      <w:r w:rsidRPr="0067284A">
        <w:rPr>
          <w:rFonts w:ascii="Times New Roman" w:hAnsi="Times New Roman" w:cs="Times New Roman"/>
          <w:sz w:val="24"/>
          <w:szCs w:val="24"/>
        </w:rPr>
        <w:t xml:space="preserve">Data are reported as mean ± 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67284A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4), </w:t>
      </w:r>
      <w:r>
        <w:rPr>
          <w:rFonts w:ascii="Times New Roman" w:hAnsi="Times New Roman" w:cs="Times New Roman"/>
          <w:sz w:val="24"/>
          <w:szCs w:val="24"/>
        </w:rPr>
        <w:t xml:space="preserve">n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epresents no significant differences between the rotation treatment and the static 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C1EEEB7" w14:textId="77777777" w:rsidR="007C634A" w:rsidRPr="00304836" w:rsidRDefault="00DB2AC3" w:rsidP="00DB2A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AC6CEB0" wp14:editId="77F40835">
            <wp:simplePos x="0" y="0"/>
            <wp:positionH relativeFrom="column">
              <wp:posOffset>31750</wp:posOffset>
            </wp:positionH>
            <wp:positionV relativeFrom="paragraph">
              <wp:posOffset>67945</wp:posOffset>
            </wp:positionV>
            <wp:extent cx="4834890" cy="5308600"/>
            <wp:effectExtent l="0" t="0" r="3810" b="635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890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65EB">
        <w:rPr>
          <w:rFonts w:ascii="Times New Roman" w:hAnsi="Times New Roman" w:cs="Times New Roman"/>
          <w:b/>
          <w:kern w:val="0"/>
          <w:sz w:val="24"/>
          <w:szCs w:val="24"/>
        </w:rPr>
        <w:t>Fig. S</w:t>
      </w:r>
      <w:r w:rsidR="004865EB"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Effect of AMF on photosynthesis characteristic in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L.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chinensis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="007C634A" w:rsidRPr="003048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.</w:t>
      </w:r>
      <w:r w:rsidR="007C634A" w:rsidRPr="003048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ltissima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under different rainfall exclusion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. Rotation treatment (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>white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the control without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while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static treatment (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>blac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colonized with the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.</w:t>
      </w:r>
      <w:r w:rsidR="007C634A" w:rsidRPr="000731B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G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rowth conditions were rainfall exclusion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0%, 30%, 50%, and 70%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respectively. Within each 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rainfall exclusion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treatment, </w:t>
      </w:r>
      <w:r w:rsidR="007C634A">
        <w:rPr>
          <w:rFonts w:ascii="Times New Roman" w:hAnsi="Times New Roman" w:cs="Times New Roman" w:hint="eastAsia"/>
          <w:sz w:val="24"/>
          <w:szCs w:val="24"/>
        </w:rPr>
        <w:t>d</w:t>
      </w:r>
      <w:r w:rsidR="007C634A">
        <w:rPr>
          <w:rFonts w:ascii="Times New Roman" w:hAnsi="Times New Roman" w:cs="Times New Roman"/>
          <w:sz w:val="24"/>
          <w:szCs w:val="24"/>
        </w:rPr>
        <w:t xml:space="preserve">ata are reported as mean ± </w:t>
      </w:r>
      <w:r w:rsidR="007C634A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7C634A">
        <w:rPr>
          <w:rFonts w:ascii="Times New Roman" w:hAnsi="Times New Roman" w:cs="Times New Roman"/>
          <w:sz w:val="24"/>
          <w:szCs w:val="24"/>
        </w:rPr>
        <w:t>SE</w:t>
      </w:r>
      <w:r w:rsidR="002D0BEB">
        <w:rPr>
          <w:rFonts w:ascii="Times New Roman" w:hAnsi="Times New Roman" w:cs="Times New Roman" w:hint="eastAsia"/>
          <w:sz w:val="24"/>
          <w:szCs w:val="24"/>
        </w:rPr>
        <w:t xml:space="preserve"> (n = 4)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steris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indicates significant difference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s: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5, *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1, **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01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, and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ns</w:t>
      </w:r>
      <w:r w:rsidR="007C634A" w:rsidRPr="00434F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>represent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no significant difference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between 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rotation treatment and the static treatment.  </w:t>
      </w:r>
    </w:p>
    <w:p w14:paraId="39B8AAB6" w14:textId="77777777" w:rsidR="007C634A" w:rsidRPr="000E419E" w:rsidRDefault="00DB2AC3" w:rsidP="007C634A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7EBC406" wp14:editId="5ACC143D">
            <wp:simplePos x="0" y="0"/>
            <wp:positionH relativeFrom="column">
              <wp:posOffset>-234950</wp:posOffset>
            </wp:positionH>
            <wp:positionV relativeFrom="paragraph">
              <wp:posOffset>93980</wp:posOffset>
            </wp:positionV>
            <wp:extent cx="5278120" cy="229108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A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65EB">
        <w:rPr>
          <w:rFonts w:ascii="Times New Roman" w:hAnsi="Times New Roman" w:cs="Times New Roman"/>
          <w:b/>
          <w:kern w:val="0"/>
          <w:sz w:val="24"/>
          <w:szCs w:val="24"/>
        </w:rPr>
        <w:t>Fig. S</w:t>
      </w:r>
      <w:r w:rsidR="004865EB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Effect of AMF on contents of MDA in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L.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chinensis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="007C634A" w:rsidRPr="003048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.</w:t>
      </w:r>
      <w:r w:rsidR="007C634A" w:rsidRPr="003048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ltissima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under different rainfall exclusion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. Rotation treatment (</w:t>
      </w:r>
      <w:r w:rsidR="00A30F00" w:rsidRPr="00304836">
        <w:rPr>
          <w:rFonts w:ascii="Times New Roman" w:hAnsi="Times New Roman" w:cs="Times New Roman"/>
          <w:kern w:val="0"/>
          <w:sz w:val="24"/>
          <w:szCs w:val="24"/>
        </w:rPr>
        <w:t>white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the control without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while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static treatment (</w:t>
      </w:r>
      <w:r w:rsidR="00A30F00" w:rsidRPr="00304836">
        <w:rPr>
          <w:rFonts w:ascii="Times New Roman" w:hAnsi="Times New Roman" w:cs="Times New Roman"/>
          <w:kern w:val="0"/>
          <w:sz w:val="24"/>
          <w:szCs w:val="24"/>
        </w:rPr>
        <w:t>blac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colonized with the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G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rowth conditions were rainfall exclusion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0%, 30%, 50%, and 70%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respectively. Within each 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rainfall exclusion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treatment, </w:t>
      </w:r>
      <w:r w:rsidR="007C634A">
        <w:rPr>
          <w:rFonts w:ascii="Times New Roman" w:hAnsi="Times New Roman" w:cs="Times New Roman" w:hint="eastAsia"/>
          <w:sz w:val="24"/>
          <w:szCs w:val="24"/>
        </w:rPr>
        <w:t>d</w:t>
      </w:r>
      <w:r w:rsidR="007C634A">
        <w:rPr>
          <w:rFonts w:ascii="Times New Roman" w:hAnsi="Times New Roman" w:cs="Times New Roman"/>
          <w:sz w:val="24"/>
          <w:szCs w:val="24"/>
        </w:rPr>
        <w:t xml:space="preserve">ata are reported as mean ± </w:t>
      </w:r>
      <w:r w:rsidR="007C634A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7C634A">
        <w:rPr>
          <w:rFonts w:ascii="Times New Roman" w:hAnsi="Times New Roman" w:cs="Times New Roman"/>
          <w:sz w:val="24"/>
          <w:szCs w:val="24"/>
        </w:rPr>
        <w:t>SE</w:t>
      </w:r>
      <w:r w:rsidR="002D0BEB">
        <w:rPr>
          <w:rFonts w:ascii="Times New Roman" w:hAnsi="Times New Roman" w:cs="Times New Roman" w:hint="eastAsia"/>
          <w:sz w:val="24"/>
          <w:szCs w:val="24"/>
        </w:rPr>
        <w:t xml:space="preserve"> (n = 4)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steris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indicates significant difference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: 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5, *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1, **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01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, and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ns</w:t>
      </w:r>
      <w:r w:rsidR="007C634A" w:rsidRPr="00434F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>represent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no significant difference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between 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rotation treatment and 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>static treatment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E464F1" w:rsidRPr="000E419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2313DE0" wp14:editId="161FB2CA">
            <wp:extent cx="5269919" cy="5673427"/>
            <wp:effectExtent l="0" t="0" r="698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19" cy="5673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9E5D9" w14:textId="77777777" w:rsidR="00B61A55" w:rsidRPr="004865EB" w:rsidRDefault="004865EB" w:rsidP="004865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Effect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of AMF on antioxidant enzyme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 activitie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L.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chinensis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a, c, e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="007C634A" w:rsidRPr="003048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.</w:t>
      </w:r>
      <w:r w:rsidR="007C634A" w:rsidRPr="003048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ltissima</w:t>
      </w:r>
      <w:proofErr w:type="spellEnd"/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C634A" w:rsidRPr="00304836">
        <w:rPr>
          <w:rFonts w:ascii="Times New Roman" w:hAnsi="Times New Roman" w:cs="Times New Roman"/>
          <w:b/>
          <w:kern w:val="0"/>
          <w:sz w:val="24"/>
          <w:szCs w:val="24"/>
        </w:rPr>
        <w:t>b, d, 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under different rainfall exclusion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. Rotation treatment (</w:t>
      </w:r>
      <w:r w:rsidR="00A30F00" w:rsidRPr="00304836">
        <w:rPr>
          <w:rFonts w:ascii="Times New Roman" w:hAnsi="Times New Roman" w:cs="Times New Roman"/>
          <w:kern w:val="0"/>
          <w:sz w:val="24"/>
          <w:szCs w:val="24"/>
        </w:rPr>
        <w:t>white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the control without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,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 while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static treatment (</w:t>
      </w:r>
      <w:r w:rsidR="00A30F00" w:rsidRPr="00304836">
        <w:rPr>
          <w:rFonts w:ascii="Times New Roman" w:hAnsi="Times New Roman" w:cs="Times New Roman"/>
          <w:kern w:val="0"/>
          <w:sz w:val="24"/>
          <w:szCs w:val="24"/>
        </w:rPr>
        <w:t>blac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) represents colonized with the AM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G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rowth conditions were rainfall exclusion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0%, 30%, 50%, and 70%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respectively. Within each 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rainfall exclusion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treatment, </w:t>
      </w:r>
      <w:r w:rsidR="007C634A">
        <w:rPr>
          <w:rFonts w:ascii="Times New Roman" w:hAnsi="Times New Roman" w:cs="Times New Roman" w:hint="eastAsia"/>
          <w:sz w:val="24"/>
          <w:szCs w:val="24"/>
        </w:rPr>
        <w:t>d</w:t>
      </w:r>
      <w:r w:rsidR="007C634A">
        <w:rPr>
          <w:rFonts w:ascii="Times New Roman" w:hAnsi="Times New Roman" w:cs="Times New Roman"/>
          <w:sz w:val="24"/>
          <w:szCs w:val="24"/>
        </w:rPr>
        <w:t xml:space="preserve">ata are reported as mean ± </w:t>
      </w:r>
      <w:r w:rsidR="007C634A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7C634A">
        <w:rPr>
          <w:rFonts w:ascii="Times New Roman" w:hAnsi="Times New Roman" w:cs="Times New Roman"/>
          <w:sz w:val="24"/>
          <w:szCs w:val="24"/>
        </w:rPr>
        <w:t>SE</w:t>
      </w:r>
      <w:r w:rsidR="002D0BEB">
        <w:rPr>
          <w:rFonts w:ascii="Times New Roman" w:hAnsi="Times New Roman" w:cs="Times New Roman" w:hint="eastAsia"/>
          <w:sz w:val="24"/>
          <w:szCs w:val="24"/>
        </w:rPr>
        <w:t xml:space="preserve"> (n = 4)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>asterisk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 indicates significant difference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: 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>&lt; 0.05, **</w:t>
      </w:r>
      <w:r w:rsidR="007C634A" w:rsidRPr="00304836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7C634A" w:rsidRPr="00304836">
        <w:rPr>
          <w:rFonts w:ascii="Times New Roman" w:hAnsi="Times New Roman" w:cs="Times New Roman"/>
          <w:kern w:val="0"/>
          <w:sz w:val="24"/>
          <w:szCs w:val="24"/>
        </w:rPr>
        <w:t xml:space="preserve">&lt;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0.01</w:t>
      </w:r>
      <w:r w:rsidR="007C634A">
        <w:rPr>
          <w:rFonts w:ascii="Times New Roman" w:hAnsi="Times New Roman" w:cs="Times New Roman" w:hint="eastAsia"/>
          <w:kern w:val="0"/>
          <w:sz w:val="24"/>
          <w:szCs w:val="24"/>
        </w:rPr>
        <w:t xml:space="preserve">, and </w:t>
      </w:r>
      <w:r w:rsidR="007C634A">
        <w:rPr>
          <w:rFonts w:ascii="Times New Roman" w:hAnsi="Times New Roman" w:cs="Times New Roman"/>
          <w:kern w:val="0"/>
          <w:sz w:val="24"/>
          <w:szCs w:val="24"/>
        </w:rPr>
        <w:t>ns</w:t>
      </w:r>
      <w:r w:rsidR="007C634A" w:rsidRPr="00434F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>represent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no significant difference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 between 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 xml:space="preserve">rotation treatment and 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A30F00">
        <w:rPr>
          <w:rFonts w:ascii="Times New Roman" w:hAnsi="Times New Roman" w:cs="Times New Roman" w:hint="eastAsia"/>
          <w:kern w:val="0"/>
          <w:sz w:val="24"/>
          <w:szCs w:val="24"/>
        </w:rPr>
        <w:t>static treatment.</w:t>
      </w:r>
      <w:r w:rsidR="007F49C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sectPr w:rsidR="00B61A55" w:rsidRPr="004865EB" w:rsidSect="00EB708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131C5" w14:textId="77777777" w:rsidR="00C62F01" w:rsidRDefault="00C62F01" w:rsidP="007C634A">
      <w:r>
        <w:separator/>
      </w:r>
    </w:p>
  </w:endnote>
  <w:endnote w:type="continuationSeparator" w:id="0">
    <w:p w14:paraId="3F425C28" w14:textId="77777777" w:rsidR="00C62F01" w:rsidRDefault="00C62F01" w:rsidP="007C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531E7D" w14:textId="77777777" w:rsidR="00C62F01" w:rsidRDefault="00C62F01" w:rsidP="007C634A">
      <w:r>
        <w:separator/>
      </w:r>
    </w:p>
  </w:footnote>
  <w:footnote w:type="continuationSeparator" w:id="0">
    <w:p w14:paraId="090F279D" w14:textId="77777777" w:rsidR="00C62F01" w:rsidRDefault="00C62F01" w:rsidP="007C6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57B0"/>
    <w:rsid w:val="000E419E"/>
    <w:rsid w:val="0013039B"/>
    <w:rsid w:val="001354D0"/>
    <w:rsid w:val="00173CD7"/>
    <w:rsid w:val="001770D5"/>
    <w:rsid w:val="001C0A21"/>
    <w:rsid w:val="001C511B"/>
    <w:rsid w:val="00217225"/>
    <w:rsid w:val="002357B0"/>
    <w:rsid w:val="00261C0C"/>
    <w:rsid w:val="002A1E83"/>
    <w:rsid w:val="002B447F"/>
    <w:rsid w:val="002C2361"/>
    <w:rsid w:val="002D0BEB"/>
    <w:rsid w:val="00443BA3"/>
    <w:rsid w:val="004865EB"/>
    <w:rsid w:val="004933DC"/>
    <w:rsid w:val="0051582A"/>
    <w:rsid w:val="005176C2"/>
    <w:rsid w:val="00792B59"/>
    <w:rsid w:val="00796366"/>
    <w:rsid w:val="007B38BB"/>
    <w:rsid w:val="007C634A"/>
    <w:rsid w:val="007F49CB"/>
    <w:rsid w:val="008036EA"/>
    <w:rsid w:val="00803D50"/>
    <w:rsid w:val="00823076"/>
    <w:rsid w:val="008302C4"/>
    <w:rsid w:val="00900A55"/>
    <w:rsid w:val="00902974"/>
    <w:rsid w:val="00933D0B"/>
    <w:rsid w:val="00934735"/>
    <w:rsid w:val="00983A18"/>
    <w:rsid w:val="00A30F00"/>
    <w:rsid w:val="00AF1418"/>
    <w:rsid w:val="00B049F9"/>
    <w:rsid w:val="00B1168D"/>
    <w:rsid w:val="00B2791F"/>
    <w:rsid w:val="00B55ABC"/>
    <w:rsid w:val="00B61A55"/>
    <w:rsid w:val="00BF348D"/>
    <w:rsid w:val="00C62F01"/>
    <w:rsid w:val="00C82E38"/>
    <w:rsid w:val="00CB510A"/>
    <w:rsid w:val="00CD7987"/>
    <w:rsid w:val="00D74934"/>
    <w:rsid w:val="00D76481"/>
    <w:rsid w:val="00D82035"/>
    <w:rsid w:val="00DA0BB1"/>
    <w:rsid w:val="00DB27A5"/>
    <w:rsid w:val="00DB2AC3"/>
    <w:rsid w:val="00E10820"/>
    <w:rsid w:val="00E464F1"/>
    <w:rsid w:val="00EB708D"/>
    <w:rsid w:val="00FB04D4"/>
    <w:rsid w:val="00FC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8868E1B"/>
  <w15:docId w15:val="{96A7361F-9C78-42E0-803B-E927669F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3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6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3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34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4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634A"/>
  </w:style>
  <w:style w:type="table" w:styleId="TableGrid">
    <w:name w:val="Table Grid"/>
    <w:basedOn w:val="TableNormal"/>
    <w:uiPriority w:val="59"/>
    <w:rsid w:val="002D0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3A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A1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A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A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3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na Parra Munoz</cp:lastModifiedBy>
  <cp:revision>3</cp:revision>
  <dcterms:created xsi:type="dcterms:W3CDTF">2019-04-24T12:55:00Z</dcterms:created>
  <dcterms:modified xsi:type="dcterms:W3CDTF">2019-04-29T10:00:00Z</dcterms:modified>
</cp:coreProperties>
</file>